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5616" w:rsidRDefault="00EB27EA">
      <w:pPr>
        <w:ind w:left="315" w:hanging="315"/>
      </w:pPr>
      <w:r w:rsidRPr="00E502AC">
        <w:rPr>
          <w:rFonts w:ascii="Times New Roman" w:hAnsi="Times New Roman" w:cs="Times New Roman"/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E502AC">
        <w:rPr>
          <w:rFonts w:ascii="Times New Roman" w:hAnsi="Times New Roman" w:cs="Times New Roman"/>
          <w:b/>
        </w:rPr>
        <w:instrText>ADDIN CNKISM.UserStyle</w:instrText>
      </w:r>
      <w:r w:rsidRPr="00E502AC">
        <w:rPr>
          <w:rFonts w:ascii="Times New Roman" w:hAnsi="Times New Roman" w:cs="Times New Roman"/>
          <w:b/>
        </w:rPr>
      </w:r>
      <w:r w:rsidRPr="00E502AC">
        <w:rPr>
          <w:rFonts w:ascii="Times New Roman" w:hAnsi="Times New Roman" w:cs="Times New Roman"/>
          <w:b/>
        </w:rPr>
        <w:fldChar w:fldCharType="end"/>
      </w:r>
      <w:r w:rsidR="00611A99" w:rsidRPr="00E502AC">
        <w:rPr>
          <w:rFonts w:ascii="Times New Roman" w:hAnsi="Times New Roman" w:cs="Times New Roman"/>
          <w:b/>
        </w:rPr>
        <w:t xml:space="preserve">Table </w:t>
      </w:r>
      <w:r w:rsidR="00970AAE" w:rsidRPr="00E502AC">
        <w:rPr>
          <w:rFonts w:ascii="Times New Roman" w:hAnsi="Times New Roman" w:cs="Times New Roman"/>
          <w:b/>
        </w:rPr>
        <w:t>S4</w:t>
      </w:r>
      <w:r w:rsidR="00611A99">
        <w:rPr>
          <w:rFonts w:ascii="Times New Roman" w:hAnsi="Times New Roman" w:cs="Times New Roman"/>
        </w:rPr>
        <w:t xml:space="preserve"> </w:t>
      </w:r>
      <w:bookmarkStart w:id="0" w:name="_Hlk532481504"/>
      <w:r w:rsidR="00611A99" w:rsidRPr="00205888">
        <w:rPr>
          <w:rFonts w:ascii="Times New Roman" w:hAnsi="Times New Roman" w:cs="Times New Roman"/>
        </w:rPr>
        <w:t>Relative abundance</w:t>
      </w:r>
      <w:r w:rsidR="00611A99">
        <w:rPr>
          <w:rFonts w:ascii="Times New Roman" w:hAnsi="Times New Roman" w:cs="Times New Roman"/>
        </w:rPr>
        <w:t>s (%)</w:t>
      </w:r>
      <w:r w:rsidR="00611A99" w:rsidRPr="00205888">
        <w:rPr>
          <w:rFonts w:ascii="Times New Roman" w:hAnsi="Times New Roman" w:cs="Times New Roman"/>
        </w:rPr>
        <w:t xml:space="preserve"> of </w:t>
      </w:r>
      <w:r w:rsidR="00611A99">
        <w:rPr>
          <w:rFonts w:ascii="Times New Roman" w:hAnsi="Times New Roman" w:cs="Times New Roman"/>
        </w:rPr>
        <w:t xml:space="preserve">the </w:t>
      </w:r>
      <w:r w:rsidR="00611A99" w:rsidRPr="00205888">
        <w:rPr>
          <w:rFonts w:ascii="Times New Roman" w:hAnsi="Times New Roman" w:cs="Times New Roman"/>
        </w:rPr>
        <w:t xml:space="preserve">dominant fungal </w:t>
      </w:r>
      <w:r w:rsidR="006E04DD">
        <w:rPr>
          <w:rFonts w:ascii="Times New Roman" w:hAnsi="Times New Roman" w:cs="Times New Roman"/>
        </w:rPr>
        <w:t>order</w:t>
      </w:r>
      <w:r w:rsidR="00E502AC">
        <w:rPr>
          <w:rFonts w:ascii="Times New Roman" w:hAnsi="Times New Roman" w:cs="Times New Roman"/>
        </w:rPr>
        <w:t>s</w:t>
      </w:r>
      <w:r w:rsidR="00611A99">
        <w:rPr>
          <w:rFonts w:ascii="Times New Roman" w:hAnsi="Times New Roman" w:cs="Times New Roman"/>
        </w:rPr>
        <w:t xml:space="preserve"> of all soil samples</w:t>
      </w:r>
      <w:r w:rsidR="00611A99" w:rsidRPr="00205888">
        <w:rPr>
          <w:rFonts w:ascii="Times New Roman" w:hAnsi="Times New Roman" w:cs="Times New Roman"/>
        </w:rPr>
        <w:t xml:space="preserve"> (&gt; 0.</w:t>
      </w:r>
      <w:r w:rsidR="006B7DAD">
        <w:rPr>
          <w:rFonts w:ascii="Times New Roman" w:hAnsi="Times New Roman" w:cs="Times New Roman"/>
        </w:rPr>
        <w:t>1</w:t>
      </w:r>
      <w:r w:rsidR="00611A99" w:rsidRPr="00205888">
        <w:rPr>
          <w:rFonts w:ascii="Times New Roman" w:hAnsi="Times New Roman" w:cs="Times New Roman"/>
        </w:rPr>
        <w:t>% at least in one treatment)</w:t>
      </w:r>
      <w:bookmarkEnd w:id="0"/>
      <w:r w:rsidR="00742485">
        <w:t xml:space="preserve"> 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1"/>
        <w:gridCol w:w="1732"/>
        <w:gridCol w:w="1"/>
        <w:gridCol w:w="1732"/>
        <w:gridCol w:w="1"/>
        <w:gridCol w:w="1733"/>
        <w:gridCol w:w="1734"/>
        <w:gridCol w:w="1734"/>
        <w:gridCol w:w="1734"/>
        <w:gridCol w:w="1731"/>
      </w:tblGrid>
      <w:tr w:rsidR="0045782D" w:rsidTr="000A7329">
        <w:tc>
          <w:tcPr>
            <w:tcW w:w="65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Order</w:t>
            </w:r>
          </w:p>
        </w:tc>
        <w:tc>
          <w:tcPr>
            <w:tcW w:w="62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ACC1y</w:t>
            </w:r>
            <w:r w:rsidR="00450FDF" w:rsidRPr="00450FD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2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ACC2y</w:t>
            </w:r>
          </w:p>
        </w:tc>
        <w:tc>
          <w:tcPr>
            <w:tcW w:w="62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ACC6y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ACC9y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ACC12y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ACC13y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ACC35y</w:t>
            </w:r>
          </w:p>
        </w:tc>
      </w:tr>
      <w:tr w:rsidR="0045782D" w:rsidTr="000A7329">
        <w:tc>
          <w:tcPr>
            <w:tcW w:w="654" w:type="pct"/>
            <w:gridSpan w:val="2"/>
            <w:tcBorders>
              <w:top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Hypocreales</w:t>
            </w:r>
          </w:p>
        </w:tc>
        <w:tc>
          <w:tcPr>
            <w:tcW w:w="621" w:type="pct"/>
            <w:gridSpan w:val="2"/>
            <w:tcBorders>
              <w:top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3.60±1.97e</w:t>
            </w:r>
            <w:r w:rsidR="00450FDF" w:rsidRPr="00450FDF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621" w:type="pct"/>
            <w:gridSpan w:val="2"/>
            <w:tcBorders>
              <w:top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9.24±1.69d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0.62±2.88cd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9.65±0.21d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6.72±1.48a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4.53±1.56ab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3.35±1.78bc</w:t>
            </w:r>
          </w:p>
        </w:tc>
      </w:tr>
      <w:tr w:rsidR="0045782D" w:rsidTr="000A7329">
        <w:tc>
          <w:tcPr>
            <w:tcW w:w="654" w:type="pct"/>
            <w:gridSpan w:val="2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Mortierellales</w:t>
            </w:r>
            <w:proofErr w:type="spellEnd"/>
          </w:p>
        </w:tc>
        <w:tc>
          <w:tcPr>
            <w:tcW w:w="621" w:type="pct"/>
            <w:gridSpan w:val="2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4.71±0.54ab</w:t>
            </w:r>
          </w:p>
        </w:tc>
        <w:tc>
          <w:tcPr>
            <w:tcW w:w="621" w:type="pct"/>
            <w:gridSpan w:val="2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8.98±0.58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8.42±1.38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3.46±3.11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6.72±1.18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3.93±0.79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3.13±0.98b</w:t>
            </w:r>
          </w:p>
        </w:tc>
      </w:tr>
    </w:tbl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26"/>
        <w:gridCol w:w="1733"/>
        <w:gridCol w:w="1733"/>
        <w:gridCol w:w="1733"/>
        <w:gridCol w:w="1734"/>
        <w:gridCol w:w="1734"/>
        <w:gridCol w:w="1734"/>
        <w:gridCol w:w="1731"/>
      </w:tblGrid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Sordari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3.67±2.36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4.39±1.01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7.01±1.33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8D799B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9.70±0.97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6.35±0.92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5.47±0.35c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7.49±2.3bc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Pleospor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6B126F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7.30±0.20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4.28±2.17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8.24±2.56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1.47±0.37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7.38±0.73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7.37±1.04a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8.01±0.72d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Thelebol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75±0.06c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47±0.35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3.13±0.95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8D799B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4.88±0.31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90±0.32e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49±0.13de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72±0.25e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Euroti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12±0.48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01±0.32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3.08±0.85a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8D799B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3.06±0.54a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3.36±0.35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3.65±1.08a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3.86±0.60a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Tremell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81±0.25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68±0.19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00±0.33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8D799B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3.03±0.3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58±0.39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65±0.27a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3.03±0.46a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Russul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1±0.00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0±0.00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6±0.02c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8D799B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1±0.00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38±0.07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25±0.08b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1±0.08c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Incertae</w:t>
            </w:r>
            <w:proofErr w:type="spellEnd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sedi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41±0.28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65±0.85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21±0.31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8D799B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86±0.3a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70±0.45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84±0.34ab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86±0.32ab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Agaricales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77±0.25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73±0.31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37±0.04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8D799B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57±0.06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30±0.81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27±0.21b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96±0.41a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Microasc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76±0.22a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94±0.74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38±0.13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8D799B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83±0.41a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06±0.9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88±0.05bc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75±0.47ab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Pezizales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5±0.04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77±0.21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56±0.09c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3.35±0.70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59±0.2c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55±0.08cd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56±0.36b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Xylari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71±0.14c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98±0.25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51±0.20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79±0.33c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61±0.32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28±0.06ab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26±0.19ab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Chaetothyri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44±0.05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25±0.02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23±0.02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64±0.01c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97±0.19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89±0.44a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22±0.43b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Cystofilobasidi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9.60±0.23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4.91±1.45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2.06±0.81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4.37±0.27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45±0.07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93±0.03d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67±0.41d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Heloti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90±0.33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63±0.63a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65±0.36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60±0.38a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20±0.18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3.30±0.60a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56±0.65c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Capnodi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59±0.12c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47±0.15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6±0.02e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82±0.25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32±0.09de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94±0.04b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56±0.2cd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Onygen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70±0.12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88±0.11c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22±0.43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76±0.33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62±0.31a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83±0.16cd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76±0.1cd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Cantharell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9±0.02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1.80±0.31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65±0.72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24±0.05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31±0.05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2.08±0.48a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76±0.28b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Kickxell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0±0.01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6±0.01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8±0.02c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38±0.03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73±0.30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42±0.11b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921078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9±0.05cd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Rhizophlyctid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1±0.00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4±0.02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2±0.00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5±0.05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2±0.00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5±0.02b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921078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1±0.00b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Basidiobol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9±0.03a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8±0.04a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4±0.01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5±0.01abc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7±0.18a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2±0.03c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921078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23±0.03a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Coniochaet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7±0.02c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30±0.03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28±0.09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9±0.02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2±0.00d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21±0.03b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921078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2±0.01c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Spizellomycet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6±0.03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22±0.12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4±0.02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8±0.01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7±0.03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23±0.02a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921078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6±0.01b</w:t>
            </w:r>
          </w:p>
        </w:tc>
      </w:tr>
      <w:tr w:rsidR="0045782D" w:rsidTr="00450FDF">
        <w:tc>
          <w:tcPr>
            <w:tcW w:w="654" w:type="pct"/>
            <w:vAlign w:val="bottom"/>
          </w:tcPr>
          <w:p w:rsidR="0045782D" w:rsidRPr="0045782D" w:rsidRDefault="0045782D" w:rsidP="0045782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Olpidiales</w:t>
            </w:r>
            <w:proofErr w:type="spellEnd"/>
          </w:p>
        </w:tc>
        <w:tc>
          <w:tcPr>
            <w:tcW w:w="621" w:type="pct"/>
            <w:vAlign w:val="bottom"/>
          </w:tcPr>
          <w:p w:rsidR="0045782D" w:rsidRPr="0045782D" w:rsidRDefault="0045782D" w:rsidP="00584F1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9±0.06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C550F2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2±0.01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0123E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3±0.01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3±0.02b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BC30F4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3±0.02a</w:t>
            </w:r>
          </w:p>
        </w:tc>
        <w:tc>
          <w:tcPr>
            <w:tcW w:w="621" w:type="pct"/>
            <w:vAlign w:val="bottom"/>
          </w:tcPr>
          <w:p w:rsidR="0045782D" w:rsidRPr="0045782D" w:rsidRDefault="0045782D" w:rsidP="00796527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03±0.00b</w:t>
            </w:r>
          </w:p>
        </w:tc>
        <w:tc>
          <w:tcPr>
            <w:tcW w:w="620" w:type="pct"/>
            <w:vAlign w:val="bottom"/>
          </w:tcPr>
          <w:p w:rsidR="0045782D" w:rsidRPr="0045782D" w:rsidRDefault="0045782D" w:rsidP="00921078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782D">
              <w:rPr>
                <w:rFonts w:ascii="Times New Roman" w:eastAsia="等线" w:hAnsi="Times New Roman" w:cs="Times New Roman"/>
                <w:color w:val="000000"/>
                <w:szCs w:val="21"/>
              </w:rPr>
              <w:t>0.13±0.02a</w:t>
            </w:r>
          </w:p>
        </w:tc>
      </w:tr>
    </w:tbl>
    <w:p w:rsidR="00450FDF" w:rsidRPr="00BB28C0" w:rsidRDefault="00450FDF" w:rsidP="00450FDF">
      <w:pPr>
        <w:ind w:left="270" w:hanging="270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="009A753D" w:rsidRPr="009A753D">
        <w:rPr>
          <w:rFonts w:ascii="Times New Roman" w:hAnsi="Times New Roman" w:cs="Times New Roman"/>
          <w:sz w:val="18"/>
          <w:szCs w:val="18"/>
        </w:rPr>
        <w:t>ACC1y, ACC2y, ACC6y, ACC9y, ACC12y, ACC13y and ACC35y represent the treatments of alfalfa continuous cropping for 1, 2, 6, 9, 12, 13 and 35 years, respectively.</w:t>
      </w:r>
      <w:bookmarkStart w:id="1" w:name="_GoBack"/>
      <w:bookmarkEnd w:id="1"/>
    </w:p>
    <w:p w:rsidR="0045782D" w:rsidRDefault="00450FDF" w:rsidP="00450FDF">
      <w:pPr>
        <w:ind w:left="270" w:hanging="270"/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Different letters within the same </w:t>
      </w:r>
      <w:r>
        <w:rPr>
          <w:rFonts w:ascii="Times New Roman" w:hAnsi="Times New Roman" w:cs="Times New Roman"/>
          <w:bCs/>
          <w:sz w:val="18"/>
          <w:szCs w:val="18"/>
        </w:rPr>
        <w:t>row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 indicate significant difference between treatments tested by One-Way ANOVA </w:t>
      </w:r>
      <w:r w:rsidRPr="00BB28C0">
        <w:rPr>
          <w:rFonts w:ascii="Times New Roman" w:hAnsi="Times New Roman" w:cs="Times New Roman"/>
          <w:sz w:val="18"/>
          <w:szCs w:val="18"/>
        </w:rPr>
        <w:t>(</w:t>
      </w:r>
      <w:r w:rsidRPr="00BB28C0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BB28C0">
        <w:rPr>
          <w:rFonts w:ascii="Times New Roman" w:hAnsi="Times New Roman" w:cs="Times New Roman"/>
          <w:sz w:val="18"/>
          <w:szCs w:val="18"/>
        </w:rPr>
        <w:t>&lt; 0.05)</w:t>
      </w:r>
      <w:r w:rsidRPr="00BB28C0">
        <w:rPr>
          <w:rFonts w:ascii="Times New Roman" w:hAnsi="Times New Roman" w:cs="Times New Roman"/>
          <w:bCs/>
          <w:sz w:val="18"/>
          <w:szCs w:val="18"/>
        </w:rPr>
        <w:t>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883501">
        <w:rPr>
          <w:rFonts w:ascii="Times New Roman" w:hAnsi="Times New Roman" w:cs="Times New Roman"/>
          <w:bCs/>
          <w:sz w:val="18"/>
          <w:szCs w:val="18"/>
        </w:rPr>
        <w:t>Values are the means ± SE (n = 3)</w:t>
      </w:r>
      <w:r>
        <w:rPr>
          <w:rFonts w:ascii="Times New Roman" w:hAnsi="Times New Roman" w:cs="Times New Roman"/>
          <w:bCs/>
          <w:sz w:val="18"/>
          <w:szCs w:val="18"/>
        </w:rPr>
        <w:t>.</w:t>
      </w:r>
    </w:p>
    <w:sectPr w:rsidR="0045782D" w:rsidSect="00180E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361" w:right="1440" w:bottom="136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57D3" w:rsidRDefault="00D257D3" w:rsidP="007D5616">
      <w:pPr>
        <w:ind w:left="315" w:hanging="315"/>
      </w:pPr>
      <w:r>
        <w:separator/>
      </w:r>
    </w:p>
  </w:endnote>
  <w:endnote w:type="continuationSeparator" w:id="0">
    <w:p w:rsidR="00D257D3" w:rsidRDefault="00D257D3" w:rsidP="007D5616">
      <w:pPr>
        <w:ind w:left="315" w:hanging="31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5616" w:rsidRDefault="007D5616">
    <w:pPr>
      <w:pStyle w:val="a5"/>
      <w:ind w:left="270" w:hanging="27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5616" w:rsidRDefault="007D5616">
    <w:pPr>
      <w:pStyle w:val="a5"/>
      <w:ind w:left="270" w:hanging="27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5616" w:rsidRDefault="007D5616">
    <w:pPr>
      <w:pStyle w:val="a5"/>
      <w:ind w:left="270" w:hanging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57D3" w:rsidRDefault="00D257D3" w:rsidP="007D5616">
      <w:pPr>
        <w:ind w:left="315" w:hanging="315"/>
      </w:pPr>
      <w:r>
        <w:separator/>
      </w:r>
    </w:p>
  </w:footnote>
  <w:footnote w:type="continuationSeparator" w:id="0">
    <w:p w:rsidR="00D257D3" w:rsidRDefault="00D257D3" w:rsidP="007D5616">
      <w:pPr>
        <w:ind w:left="315" w:hanging="31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5616" w:rsidRDefault="007D5616">
    <w:pPr>
      <w:pStyle w:val="a3"/>
      <w:ind w:left="270" w:hanging="27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5616" w:rsidRDefault="007D5616">
    <w:pPr>
      <w:pStyle w:val="a3"/>
      <w:ind w:left="270" w:hanging="27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5616" w:rsidRDefault="007D5616">
    <w:pPr>
      <w:pStyle w:val="a3"/>
      <w:ind w:left="270" w:hanging="27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69F"/>
    <w:rsid w:val="000123ED"/>
    <w:rsid w:val="000A7329"/>
    <w:rsid w:val="000C32A0"/>
    <w:rsid w:val="000D13EC"/>
    <w:rsid w:val="00172C52"/>
    <w:rsid w:val="00180EE8"/>
    <w:rsid w:val="002F6943"/>
    <w:rsid w:val="00314DA5"/>
    <w:rsid w:val="003664B3"/>
    <w:rsid w:val="003700A5"/>
    <w:rsid w:val="0037164E"/>
    <w:rsid w:val="00450FDF"/>
    <w:rsid w:val="0045782D"/>
    <w:rsid w:val="0055638C"/>
    <w:rsid w:val="005625C9"/>
    <w:rsid w:val="00584F17"/>
    <w:rsid w:val="00607298"/>
    <w:rsid w:val="00611A99"/>
    <w:rsid w:val="006B0E8E"/>
    <w:rsid w:val="006B126F"/>
    <w:rsid w:val="006B7DAD"/>
    <w:rsid w:val="006E04DD"/>
    <w:rsid w:val="00742485"/>
    <w:rsid w:val="00796527"/>
    <w:rsid w:val="007B4E1B"/>
    <w:rsid w:val="007D5616"/>
    <w:rsid w:val="00885917"/>
    <w:rsid w:val="008D799B"/>
    <w:rsid w:val="00912D65"/>
    <w:rsid w:val="00921078"/>
    <w:rsid w:val="00970AAE"/>
    <w:rsid w:val="009A753D"/>
    <w:rsid w:val="009E5B0A"/>
    <w:rsid w:val="00A26426"/>
    <w:rsid w:val="00A430BC"/>
    <w:rsid w:val="00A76F9F"/>
    <w:rsid w:val="00AF1AE9"/>
    <w:rsid w:val="00BC30F4"/>
    <w:rsid w:val="00C03006"/>
    <w:rsid w:val="00C550F2"/>
    <w:rsid w:val="00CF0C66"/>
    <w:rsid w:val="00D257D3"/>
    <w:rsid w:val="00DB4D3C"/>
    <w:rsid w:val="00DB6B94"/>
    <w:rsid w:val="00E0769F"/>
    <w:rsid w:val="00E502AC"/>
    <w:rsid w:val="00EB27EA"/>
    <w:rsid w:val="00EE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45A12F-DF40-48D6-A96D-8DFE3E3F9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ind w:left="150" w:hangingChars="150" w:hanging="15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616"/>
    <w:rPr>
      <w:sz w:val="18"/>
      <w:szCs w:val="18"/>
    </w:rPr>
  </w:style>
  <w:style w:type="table" w:styleId="a7">
    <w:name w:val="Table Grid"/>
    <w:basedOn w:val="a1"/>
    <w:uiPriority w:val="39"/>
    <w:rsid w:val="007D5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0648</dc:creator>
  <cp:keywords/>
  <dc:description/>
  <cp:lastModifiedBy>Yao</cp:lastModifiedBy>
  <cp:revision>21</cp:revision>
  <dcterms:created xsi:type="dcterms:W3CDTF">2018-05-31T09:18:00Z</dcterms:created>
  <dcterms:modified xsi:type="dcterms:W3CDTF">2019-03-25T04:35:00Z</dcterms:modified>
</cp:coreProperties>
</file>